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8EB2E" w14:textId="5D3EAB8C" w:rsidR="000F43E2" w:rsidRPr="007F0699" w:rsidRDefault="000F43E2" w:rsidP="000F703C">
      <w:pPr>
        <w:pStyle w:val="Heading1"/>
      </w:pPr>
      <w:bookmarkStart w:id="0" w:name="_Toc252783427"/>
      <w:r w:rsidRPr="00E948A6">
        <w:t xml:space="preserve">Table </w:t>
      </w:r>
      <w:r w:rsidR="000F703C">
        <w:t>S</w:t>
      </w:r>
      <w:r w:rsidR="00805208">
        <w:t>6</w:t>
      </w:r>
      <w:r w:rsidR="00612C16">
        <w:t>:</w:t>
      </w:r>
      <w:bookmarkStart w:id="1" w:name="_GoBack"/>
      <w:bookmarkEnd w:id="1"/>
      <w:r w:rsidRPr="007F0699">
        <w:t xml:space="preserve"> Allosteric models for balanced </w:t>
      </w:r>
      <w:r>
        <w:t xml:space="preserve">data sets of </w:t>
      </w:r>
      <w:r w:rsidRPr="007F0699">
        <w:t>L0, L1,</w:t>
      </w:r>
      <w:r>
        <w:t xml:space="preserve"> </w:t>
      </w:r>
      <w:r w:rsidRPr="007F0699">
        <w:t>and L2 group</w:t>
      </w:r>
      <w:r>
        <w:t>s</w:t>
      </w:r>
      <w:r w:rsidRPr="007F0699">
        <w:t>.</w:t>
      </w:r>
      <w:bookmarkEnd w:id="0"/>
    </w:p>
    <w:tbl>
      <w:tblPr>
        <w:tblW w:w="134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1097"/>
        <w:gridCol w:w="960"/>
        <w:gridCol w:w="961"/>
        <w:gridCol w:w="548"/>
        <w:gridCol w:w="686"/>
        <w:gridCol w:w="687"/>
        <w:gridCol w:w="562"/>
        <w:gridCol w:w="1221"/>
        <w:gridCol w:w="1097"/>
        <w:gridCol w:w="1235"/>
        <w:gridCol w:w="1373"/>
        <w:gridCol w:w="1219"/>
        <w:gridCol w:w="1134"/>
      </w:tblGrid>
      <w:tr w:rsidR="000F43E2" w:rsidRPr="0082319A" w14:paraId="5A2ED035" w14:textId="77777777" w:rsidTr="00A953FA">
        <w:trPr>
          <w:trHeight w:val="297"/>
        </w:trPr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1310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Target Level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0E00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las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F0E3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Allosteric 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1AF8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Non-allosteric </w:t>
            </w: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6227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ens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45A4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pec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6565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PPV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8BBD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PV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A7F8" w14:textId="748DB2E2" w:rsidR="000F43E2" w:rsidRPr="0082319A" w:rsidRDefault="000F43E2" w:rsidP="00B054B0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llosteric property 1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93CE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llosteric property 2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4750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llosteric property 3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9D1B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on-allosteric Property 1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F4DD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on-allosteric Property 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BD3E" w14:textId="77777777" w:rsidR="000F43E2" w:rsidRPr="0082319A" w:rsidRDefault="000F43E2" w:rsidP="00A953FA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on-allosteric Property 3</w:t>
            </w:r>
          </w:p>
        </w:tc>
      </w:tr>
      <w:tr w:rsidR="00E710E8" w:rsidRPr="0082319A" w14:paraId="535292E8" w14:textId="77777777" w:rsidTr="00A953FA">
        <w:trPr>
          <w:trHeight w:val="297"/>
        </w:trPr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758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2BB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CE1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281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5AA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035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4E8C" w14:textId="2E7D020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2C33" w14:textId="4AD51FC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641C" w14:textId="0A47120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803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3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2D26" w14:textId="00C10CA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bonds Frac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0338" w14:textId="5A7179B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Carbon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A6D2" w14:textId="4E56744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P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1340" w14:textId="1C664F0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Likeness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D9B3" w14:textId="50EC82E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Frac</w:t>
            </w:r>
            <w:r w:rsidRPr="0082319A">
              <w:rPr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ABE1" w14:textId="1FA4BB7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StereoAtom </w:t>
            </w:r>
            <w:r>
              <w:rPr>
                <w:sz w:val="16"/>
                <w:szCs w:val="16"/>
              </w:rPr>
              <w:t>Frac</w:t>
            </w:r>
          </w:p>
        </w:tc>
      </w:tr>
      <w:tr w:rsidR="00E710E8" w:rsidRPr="0082319A" w14:paraId="7D58F84B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2A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A85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dhe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3E3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DD67" w14:textId="0EA0607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9F2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2967" w14:textId="7C53F85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41E4" w14:textId="1BA2D6C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Pr="0082319A">
              <w:rPr>
                <w:sz w:val="16"/>
                <w:szCs w:val="16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89C4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C803" w14:textId="7F75201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Stereobonds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7957" w14:textId="08C9F82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Formal Charg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F115" w14:textId="49EF138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hur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E546" w14:textId="785CD1D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Rotatable Bonds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5BDC" w14:textId="33BDCD3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DB84" w14:textId="2506506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Polar SASA </w:t>
            </w:r>
            <w:r>
              <w:rPr>
                <w:sz w:val="16"/>
                <w:szCs w:val="16"/>
              </w:rPr>
              <w:t>Frac</w:t>
            </w:r>
          </w:p>
        </w:tc>
      </w:tr>
      <w:tr w:rsidR="00E710E8" w:rsidRPr="0082319A" w14:paraId="297D76EE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4EE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E6D8" w14:textId="5F0B5B1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ytosolic</w:t>
            </w:r>
            <w:r>
              <w:rPr>
                <w:sz w:val="16"/>
                <w:szCs w:val="16"/>
              </w:rPr>
              <w:t xml:space="preserve"> </w:t>
            </w:r>
            <w:r w:rsidRPr="0082319A">
              <w:rPr>
                <w:sz w:val="16"/>
                <w:szCs w:val="16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E38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A402" w14:textId="3A89602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C52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6C1E" w14:textId="78A0B0F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6861" w14:textId="208095D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34E4" w14:textId="6A45E0E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FF0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olubilit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9D6D" w14:textId="34BA641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Lipinski Pas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1378" w14:textId="00E16CE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hur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619F" w14:textId="1F51DE9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SAS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2D0D" w14:textId="765F9A0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F818" w14:textId="5F1B82F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Aromatic Rings</w:t>
            </w:r>
          </w:p>
        </w:tc>
      </w:tr>
      <w:tr w:rsidR="00E710E8" w:rsidRPr="0082319A" w14:paraId="58897C3F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438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8AC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Enzy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934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5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8BC5" w14:textId="5BA8C0B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C5E7" w14:textId="593FB4F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817BE" w14:textId="582D6BF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B24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6155" w14:textId="1869342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9FF0" w14:textId="5511E58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Bonds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D982" w14:textId="1D61F92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Bonds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D8DE" w14:textId="1FD10E0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Sulphur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40E1" w14:textId="731702A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drugLiken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EB81" w14:textId="54CD686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P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7FB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m Chains</w:t>
            </w:r>
          </w:p>
        </w:tc>
      </w:tr>
      <w:tr w:rsidR="00E710E8" w:rsidRPr="0082319A" w14:paraId="448886E3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9A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18A7" w14:textId="3538766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Ion</w:t>
            </w:r>
            <w:r>
              <w:rPr>
                <w:sz w:val="16"/>
                <w:szCs w:val="16"/>
              </w:rPr>
              <w:t xml:space="preserve"> </w:t>
            </w:r>
            <w:r w:rsidRPr="0082319A">
              <w:rPr>
                <w:sz w:val="16"/>
                <w:szCs w:val="16"/>
              </w:rPr>
              <w:t>Chann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7524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9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C1F1" w14:textId="0DC7FA9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96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088E" w14:textId="222A074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E66E" w14:textId="6A2AD79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08AA" w14:textId="3C23E13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4185" w14:textId="093CEAE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FA5E" w14:textId="7C51DD0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FBC3" w14:textId="0BFBA36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3621" w14:textId="4EB5CF4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Sulphur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E215" w14:textId="5955DDD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il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0EAD" w14:textId="0ADF8F6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Donor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6020" w14:textId="4A8D1D6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atom Frac</w:t>
            </w:r>
          </w:p>
        </w:tc>
      </w:tr>
      <w:tr w:rsidR="00E710E8" w:rsidRPr="0082319A" w14:paraId="0A6B1C8F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957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2C7" w14:textId="3444CBF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embrane</w:t>
            </w:r>
            <w:r>
              <w:rPr>
                <w:sz w:val="16"/>
                <w:szCs w:val="16"/>
              </w:rPr>
              <w:t xml:space="preserve"> </w:t>
            </w:r>
            <w:r w:rsidRPr="0082319A">
              <w:rPr>
                <w:sz w:val="16"/>
                <w:szCs w:val="16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1D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DF6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7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3C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EB4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A6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54F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588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1F5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E5B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4AE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E93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E1A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52B92C0D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47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22D" w14:textId="0EF82C6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embrane</w:t>
            </w:r>
            <w:r>
              <w:rPr>
                <w:sz w:val="16"/>
                <w:szCs w:val="16"/>
              </w:rPr>
              <w:t xml:space="preserve"> </w:t>
            </w:r>
            <w:r w:rsidRPr="0082319A">
              <w:rPr>
                <w:sz w:val="16"/>
                <w:szCs w:val="16"/>
              </w:rPr>
              <w:t>Re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59C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6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745F" w14:textId="55B11D4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4020" w14:textId="464E475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C1DF" w14:textId="7007AC0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7556" w14:textId="5F54615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183E" w14:textId="555E3EA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0095" w14:textId="74CDE33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romatic Bonds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93EF" w14:textId="2328FBF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2</w:t>
            </w:r>
            <w:r w:rsidRPr="0082319A">
              <w:rPr>
                <w:sz w:val="16"/>
                <w:szCs w:val="16"/>
              </w:rPr>
              <w:t xml:space="preserve"> Carbon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4073" w14:textId="6053420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bonds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F759" w14:textId="5059100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F7C3" w14:textId="1C27C1A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eoatom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B2EF" w14:textId="1472C73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Atom Frac</w:t>
            </w:r>
          </w:p>
        </w:tc>
      </w:tr>
      <w:tr w:rsidR="00E710E8" w:rsidRPr="0082319A" w14:paraId="7D2511C7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D58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E506" w14:textId="61CB179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clear 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97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71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8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B02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57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7E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27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DEB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E98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C27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4FC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865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EF7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19A29AF9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062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514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BAD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5321" w14:textId="042F5F6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DE38" w14:textId="2397122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044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F979" w14:textId="1C7349B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51D9" w14:textId="40B2269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E932" w14:textId="0C1DF47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Doublebonds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6BD7" w14:textId="7437B78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Likenes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4181" w14:textId="30D1D52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mp Aci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CC61" w14:textId="4D6B5F8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Log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68E7" w14:textId="2B3D65F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mp Neut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A7F0" w14:textId="6D7C672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bonds Frac</w:t>
            </w:r>
          </w:p>
        </w:tc>
      </w:tr>
      <w:tr w:rsidR="00E710E8" w:rsidRPr="0082319A" w14:paraId="7E68B911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14C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EE3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truct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837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D4E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8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BBB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3E9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CC6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3EB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2F5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266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F25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F08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5D5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9FB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7BD1F141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CAF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676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urface Anti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0E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4E5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5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355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33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16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2FA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CD7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7BB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FBE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EAF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B63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233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5C25B0EE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E6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CDFE" w14:textId="47550F5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Transcription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61E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1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2346" w14:textId="4975BB7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1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2965" w14:textId="50C8402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CFFF" w14:textId="62CB869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4E58" w14:textId="1C4826D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3E3E" w14:textId="1C9F757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4A62" w14:textId="3CCD5B2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SAS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CA42" w14:textId="6336B02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oms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FF7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mp Aci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2434" w14:textId="5BB4399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H Donors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CB16" w14:textId="2C137F2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liphatic Ringbonds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FDE9" w14:textId="0301AE5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Frac</w:t>
            </w:r>
          </w:p>
        </w:tc>
      </w:tr>
      <w:tr w:rsidR="00E710E8" w:rsidRPr="0082319A" w14:paraId="43EAF761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79C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563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Transpo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E85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87E8" w14:textId="754EF81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A693" w14:textId="7C94AD3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2054" w14:textId="2C0A62F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28EF" w14:textId="143D20A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1A4F" w14:textId="786DF32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3F76" w14:textId="7B9B761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idgebonds </w:t>
            </w:r>
            <w:r>
              <w:rPr>
                <w:sz w:val="16"/>
                <w:szCs w:val="16"/>
              </w:rPr>
              <w:lastRenderedPageBreak/>
              <w:t>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3705" w14:textId="13C0D8C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olecular </w:t>
            </w:r>
            <w:r>
              <w:rPr>
                <w:sz w:val="16"/>
                <w:szCs w:val="16"/>
              </w:rPr>
              <w:lastRenderedPageBreak/>
              <w:t>Weigh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C3F1" w14:textId="33B1CB8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olecular </w:t>
            </w:r>
            <w:r>
              <w:rPr>
                <w:sz w:val="16"/>
                <w:szCs w:val="16"/>
              </w:rPr>
              <w:lastRenderedPageBreak/>
              <w:t>Surface Are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1720" w14:textId="69ECD0C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lastRenderedPageBreak/>
              <w:t xml:space="preserve">Aliphatic </w:t>
            </w:r>
            <w:r w:rsidRPr="0082319A">
              <w:rPr>
                <w:sz w:val="16"/>
                <w:szCs w:val="16"/>
              </w:rPr>
              <w:lastRenderedPageBreak/>
              <w:t>Ringbonds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F57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lastRenderedPageBreak/>
              <w:t xml:space="preserve">Cmp Organic </w:t>
            </w:r>
            <w:r w:rsidRPr="0082319A">
              <w:rPr>
                <w:sz w:val="16"/>
                <w:szCs w:val="16"/>
              </w:rPr>
              <w:lastRenderedPageBreak/>
              <w:t>Non-peptid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19E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lastRenderedPageBreak/>
              <w:t>drugLikeness</w:t>
            </w:r>
          </w:p>
        </w:tc>
      </w:tr>
      <w:tr w:rsidR="00E710E8" w:rsidRPr="0082319A" w14:paraId="2E2752A1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284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lastRenderedPageBreak/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55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Undefi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2FB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3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0D90" w14:textId="6600923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5335" w14:textId="66A972F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08DF" w14:textId="6B51D4E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2319A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2D13" w14:textId="0A5E34E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187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F3C8" w14:textId="1ADF0EE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P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92AB" w14:textId="16DCDF0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Carbon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A184" w14:textId="1A1D6C3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2EDC" w14:textId="08F672E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olecular Volum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3DCE" w14:textId="48E3229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StereoAtom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1911" w14:textId="56D1084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sp2 Carbons</w:t>
            </w:r>
          </w:p>
        </w:tc>
      </w:tr>
      <w:tr w:rsidR="00E710E8" w:rsidRPr="0082319A" w14:paraId="357A9A5D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BFD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123F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7T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E56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1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E512" w14:textId="5C7F138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8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E92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B876" w14:textId="73E2676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4B0D" w14:textId="3E4D46B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82319A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16CE" w14:textId="36821E2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DC69" w14:textId="25395BE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Rigidity Index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30D0" w14:textId="772D740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C320" w14:textId="07B1FA9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r SASA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7CFD" w14:textId="71A2180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Num </w:t>
            </w:r>
            <w:r>
              <w:rPr>
                <w:sz w:val="16"/>
                <w:szCs w:val="16"/>
              </w:rPr>
              <w:t>sp3</w:t>
            </w:r>
            <w:r w:rsidRPr="0082319A">
              <w:rPr>
                <w:sz w:val="16"/>
                <w:szCs w:val="16"/>
              </w:rPr>
              <w:t xml:space="preserve"> Carbo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DDD6" w14:textId="191A0A8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Hydrogen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0DF0" w14:textId="52A3267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3 Carbon Frac</w:t>
            </w:r>
          </w:p>
        </w:tc>
      </w:tr>
      <w:tr w:rsidR="00E710E8" w:rsidRPr="0082319A" w14:paraId="04F19710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A40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438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7T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B1F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35DB" w14:textId="76D0447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DB1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D49B" w14:textId="3ACE74B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EA3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9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2AC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580B" w14:textId="61B4B79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2 </w:t>
            </w:r>
            <w:r w:rsidRPr="0082319A">
              <w:rPr>
                <w:sz w:val="16"/>
                <w:szCs w:val="16"/>
              </w:rPr>
              <w:t xml:space="preserve">Carbon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02B1" w14:textId="25C9347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arbon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AFF2" w14:textId="175B9A5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idity Index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9ED9" w14:textId="1BEC6F5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Chai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ACB1" w14:textId="68A2EF0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3 Carbon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F58B" w14:textId="4DB9BAE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bonds Frac</w:t>
            </w:r>
          </w:p>
        </w:tc>
      </w:tr>
      <w:tr w:rsidR="00E710E8" w:rsidRPr="0082319A" w14:paraId="6489CB33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F1D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B0D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7T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569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1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7A5B" w14:textId="3A93621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1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C1EF" w14:textId="30F5F43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D599" w14:textId="5CDD225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3E60" w14:textId="6884B2F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C303" w14:textId="678BA1A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3145" w14:textId="26F855C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m Chain</w:t>
            </w:r>
            <w:r>
              <w:rPr>
                <w:sz w:val="16"/>
                <w:szCs w:val="16"/>
              </w:rPr>
              <w:t xml:space="preserve"> </w:t>
            </w:r>
            <w:r w:rsidRPr="0082319A">
              <w:rPr>
                <w:sz w:val="16"/>
                <w:szCs w:val="16"/>
              </w:rPr>
              <w:t>Assembli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185C" w14:textId="32EF9AA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arbon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4874" w14:textId="5A943E1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D8ED" w14:textId="7E351F0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Atom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9BC7" w14:textId="7165950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3 Carbon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FB05" w14:textId="2544FF9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p Zwitterion</w:t>
            </w:r>
          </w:p>
        </w:tc>
      </w:tr>
      <w:tr w:rsidR="00E710E8" w:rsidRPr="0082319A" w14:paraId="1EF057D7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624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311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minoacyl-transf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0DC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526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FB5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A5E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729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3B3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36D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E1F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186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A55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377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001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14B5B502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9DE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CB94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DCD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B39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C51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40F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6CA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F95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558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EA3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6B0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52C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3E3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689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14A9C0C7" w14:textId="77777777" w:rsidTr="00A953FA">
        <w:trPr>
          <w:trHeight w:val="706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CCE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256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ytochrome P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29A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813F" w14:textId="0F66403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33B7" w14:textId="7516BDD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C78D" w14:textId="3AA6B84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3E6C" w14:textId="070D425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72AE" w14:textId="6425165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253C" w14:textId="2DC8854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Sulphur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221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Cmp Species Undefine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E95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liphatic Ringbonds Frac.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F68F" w14:textId="1A8E199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atable Bonds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C51C" w14:textId="7D06144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91FF" w14:textId="1C08A72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SASA</w:t>
            </w:r>
          </w:p>
        </w:tc>
      </w:tr>
      <w:tr w:rsidR="00E710E8" w:rsidRPr="0082319A" w14:paraId="50A9EC3A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3D4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96D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Electro-chem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07E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1989" w14:textId="2E980B8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76D5" w14:textId="0601D05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AFF4" w14:textId="1F5DEEC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1708" w14:textId="76F2FD1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5D41" w14:textId="649236A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6E2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olecular Volum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5DAF" w14:textId="2F171F4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Weigh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E6C1" w14:textId="20AF5A3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Chain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4E5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Log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F303" w14:textId="5F2211A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0029" w14:textId="51357D1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P</w:t>
            </w:r>
          </w:p>
        </w:tc>
      </w:tr>
      <w:tr w:rsidR="00E710E8" w:rsidRPr="0082319A" w14:paraId="539B9D5D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43E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2F7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I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B33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1E0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569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0EA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881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CF9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C48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561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7AC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729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270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F9A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69E74640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D1E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571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Ki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E998" w14:textId="64CE8D7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4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36B2" w14:textId="69A2444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41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39A2" w14:textId="1F09EFF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82319A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D611" w14:textId="39EDF8D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1853" w14:textId="5201735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134D" w14:textId="17E4005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300C" w14:textId="19E7C3C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Oxygen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774E" w14:textId="660572C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olecular SAS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B48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m Terminal Rotome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C27A" w14:textId="748E31D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B076" w14:textId="29E5204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bonds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9FAC" w14:textId="0E1A63E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Rings</w:t>
            </w:r>
          </w:p>
        </w:tc>
      </w:tr>
      <w:tr w:rsidR="00E710E8" w:rsidRPr="0082319A" w14:paraId="6CD21D50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EB0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527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K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758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5F4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753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CF5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23D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B42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5B5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04C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EB4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053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44A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8D5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5885CECE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6B7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9EB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LG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F74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8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3C3B" w14:textId="678FFE5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79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6A5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78D2" w14:textId="610A07F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F092" w14:textId="17B5D0B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FA8A" w14:textId="4A81F89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87AE" w14:textId="2C85564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Sulphur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145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m Chain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6B95" w14:textId="785F8D1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Doublebonds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229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olubil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1265" w14:textId="410ECF0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cceptor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C70B" w14:textId="2C63E8C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Positive Atom </w:t>
            </w:r>
            <w:r>
              <w:rPr>
                <w:sz w:val="16"/>
                <w:szCs w:val="16"/>
              </w:rPr>
              <w:t>Frac</w:t>
            </w:r>
          </w:p>
        </w:tc>
      </w:tr>
      <w:tr w:rsidR="00E710E8" w:rsidRPr="0082319A" w14:paraId="13B12D7E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9E9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B91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TP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FC8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980A" w14:textId="2398AB2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9F1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C92A" w14:textId="1475A56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41DA" w14:textId="4DD611E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09C1" w14:textId="554C674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E683" w14:textId="07FC668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Donor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F76D" w14:textId="7A10E4D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Num </w:t>
            </w:r>
            <w:r>
              <w:rPr>
                <w:sz w:val="16"/>
                <w:szCs w:val="16"/>
              </w:rPr>
              <w:t>sp2</w:t>
            </w:r>
            <w:r w:rsidRPr="0082319A">
              <w:rPr>
                <w:sz w:val="16"/>
                <w:szCs w:val="16"/>
              </w:rPr>
              <w:t xml:space="preserve"> Carbon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DB78" w14:textId="730DA77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2 Carbon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6CEA" w14:textId="6F70E39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liphatic Ringbonds Frac.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1E3D" w14:textId="2577D00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Num </w:t>
            </w:r>
            <w:r>
              <w:rPr>
                <w:sz w:val="16"/>
                <w:szCs w:val="16"/>
              </w:rPr>
              <w:t>Aliphatic R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F203" w14:textId="0ADE1D5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Chain Assemblies</w:t>
            </w:r>
          </w:p>
        </w:tc>
      </w:tr>
      <w:tr w:rsidR="00E710E8" w:rsidRPr="0082319A" w14:paraId="557CF76E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EA6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4584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clear Re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C4B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1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E8A8" w14:textId="1F0016B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09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68F2" w14:textId="56A9FD6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E5AE" w14:textId="26856A7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0EEA" w14:textId="029FDCF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0484" w14:textId="3000114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B0E5" w14:textId="51E6882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Weigh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21C7" w14:textId="6FD3C0F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egative Atom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9EF1" w14:textId="3CA99C8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p Aci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3171" w14:textId="5CBD703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H Donors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A746" w14:textId="1CDBAF8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Bonds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F649" w14:textId="1F2D031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Aliphatic Ringbonds Frac.</w:t>
            </w:r>
          </w:p>
        </w:tc>
      </w:tr>
      <w:tr w:rsidR="00E710E8" w:rsidRPr="0082319A" w14:paraId="2BCF61A8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178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258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Phosphat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C94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E66F" w14:textId="3945FD1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2655" w14:textId="312FB2B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8E60" w14:textId="7950B5A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F0B0" w14:textId="56FF278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546B" w14:textId="377C6CC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8DD2" w14:textId="1A649E3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A25A" w14:textId="1D993A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Aliphatic Ringbonds </w:t>
            </w:r>
            <w:r w:rsidRPr="0082319A">
              <w:rPr>
                <w:sz w:val="16"/>
                <w:szCs w:val="16"/>
              </w:rPr>
              <w:lastRenderedPageBreak/>
              <w:t>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5A93" w14:textId="0A0216D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um Aliphatic Ring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DA1A" w14:textId="43BCFE6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Polar SASA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038E" w14:textId="003C853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om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2C46" w14:textId="59572BE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Rotatable Bonds Frac.</w:t>
            </w:r>
          </w:p>
        </w:tc>
      </w:tr>
      <w:tr w:rsidR="00E710E8" w:rsidRPr="0082319A" w14:paraId="60A5D534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36E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lastRenderedPageBreak/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4A0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Phospho-diest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EAE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93E0" w14:textId="4CCCB17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E5E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631A" w14:textId="671B32F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CA8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7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FD59" w14:textId="6137523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1F8A" w14:textId="5AE1561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tom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F534" w14:textId="4997696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gen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7BE1" w14:textId="56A40C2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sp2 Carbons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E20B" w14:textId="140AE62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Atom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7F62" w14:textId="17FB580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Like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507E" w14:textId="0F202B2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Heteroatom </w:t>
            </w:r>
            <w:r>
              <w:rPr>
                <w:sz w:val="16"/>
                <w:szCs w:val="16"/>
              </w:rPr>
              <w:t>Frac</w:t>
            </w:r>
          </w:p>
        </w:tc>
      </w:tr>
      <w:tr w:rsidR="00E710E8" w:rsidRPr="0082319A" w14:paraId="47DC9781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072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462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Prot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F7A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6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641C" w14:textId="6F0D91E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3561" w14:textId="4C07C5C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8E59" w14:textId="1443B60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CA7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304A" w14:textId="4146EC4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35E4" w14:textId="1F93062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gen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2A8B" w14:textId="47D27C8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bonds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C2B7" w14:textId="5BEBD89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50AC" w14:textId="662DBE2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Frac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A7FE" w14:textId="7ECA66D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Donor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54A2" w14:textId="15AF6BC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Ring Assemblies</w:t>
            </w:r>
          </w:p>
        </w:tc>
      </w:tr>
      <w:tr w:rsidR="00E710E8" w:rsidRPr="0082319A" w14:paraId="5E353565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02B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BC1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Reduct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977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C922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D339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228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43F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AB60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B74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407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1AD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C57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21A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B8B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/a</w:t>
            </w:r>
          </w:p>
        </w:tc>
      </w:tr>
      <w:tr w:rsidR="00E710E8" w:rsidRPr="0082319A" w14:paraId="4CAC8407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59A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4B94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R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61A7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2B4C" w14:textId="42F5BC9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BE2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ADB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6E5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CFE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F4BA" w14:textId="7F2D1C7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Bonds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2455" w14:textId="2C46E55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Halogen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1C00" w14:textId="1804ADF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Ring Assembli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1B09" w14:textId="42101FF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Aliphatic Ring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B079" w14:textId="187CDD6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 Acceptor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04FF" w14:textId="109A4F46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bonds Frac</w:t>
            </w:r>
          </w:p>
        </w:tc>
      </w:tr>
      <w:tr w:rsidR="00E710E8" w:rsidRPr="0082319A" w14:paraId="4504CD02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CEC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275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S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40C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8016" w14:textId="20452058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A096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771A" w14:textId="714827E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0DC4" w14:textId="19F52B5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F2A3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05C9" w14:textId="78366485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C548" w14:textId="59BB379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phur Fra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3EBD" w14:textId="7E500CF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ility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9B7F" w14:textId="4A85F1E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Volum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36F1" w14:textId="2F722F1B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olecular Surface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02A8" w14:textId="3EB01B0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sp2 Carbons</w:t>
            </w:r>
          </w:p>
        </w:tc>
      </w:tr>
      <w:tr w:rsidR="00E710E8" w:rsidRPr="0082319A" w14:paraId="4B74ECAD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A7B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A141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T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F8C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C78A" w14:textId="3E956DB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9E4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A70C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3E3E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A3EB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664B" w14:textId="78A87E5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Surface Are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55C2" w14:textId="57E550E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PS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E90B" w14:textId="67E84BC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tatable Bonds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79E3" w14:textId="01F3610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Terminal Rotomer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1B8F" w14:textId="7DE1A28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bonds Fr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0FBE" w14:textId="5497E36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idity Index</w:t>
            </w:r>
          </w:p>
        </w:tc>
      </w:tr>
      <w:tr w:rsidR="00E710E8" w:rsidRPr="0082319A" w14:paraId="5EAE4E06" w14:textId="77777777" w:rsidTr="00A953FA">
        <w:trPr>
          <w:trHeight w:val="297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7E0A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33A0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Undefi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73D8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82319A">
              <w:rPr>
                <w:sz w:val="16"/>
                <w:szCs w:val="16"/>
              </w:rPr>
              <w:t>1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DC78" w14:textId="16D7F9D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9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A783" w14:textId="5C2BEB2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FDBF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41DB" w14:textId="31F6F8C3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549D" w14:textId="4DF9FF74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CDA6" w14:textId="3A746F1C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Bonds Fr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1F24" w14:textId="142978BA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bil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951E" w14:textId="64F75CA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lhur Fra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7D56" w14:textId="3084A7B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Liken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131F" w14:textId="07C6922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m Cha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8605" w14:textId="67E0A772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olecular Polar Surface Area</w:t>
            </w:r>
          </w:p>
        </w:tc>
      </w:tr>
      <w:tr w:rsidR="00E710E8" w:rsidRPr="0082319A" w14:paraId="5D11FC97" w14:textId="77777777" w:rsidTr="00A953FA">
        <w:trPr>
          <w:trHeight w:val="522"/>
        </w:trPr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41EB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B007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VG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E831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106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8E938" w14:textId="29F5A1B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7E295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0.96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C54C7" w14:textId="0534960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D50A7" w14:textId="4DFE4731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2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BE1F8" w14:textId="636CD33F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61E28" w14:textId="6E1D258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bonds Frac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4C13F" w14:textId="4FC2FADD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 Halogens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786FA" w14:textId="69D4D5E9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r SASA Frac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1FAFD" w14:textId="77777777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Num Chains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69167" w14:textId="068C7130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 xml:space="preserve">Hydrogen </w:t>
            </w:r>
            <w:r>
              <w:rPr>
                <w:sz w:val="16"/>
                <w:szCs w:val="16"/>
              </w:rPr>
              <w:t>Fra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AE2F7" w14:textId="05EF41AE" w:rsidR="00E710E8" w:rsidRPr="0082319A" w:rsidRDefault="00E710E8" w:rsidP="00E710E8">
            <w:pPr>
              <w:pStyle w:val="TCTableBody"/>
              <w:spacing w:after="0" w:line="360" w:lineRule="auto"/>
              <w:rPr>
                <w:sz w:val="16"/>
                <w:szCs w:val="16"/>
              </w:rPr>
            </w:pPr>
            <w:r w:rsidRPr="0082319A">
              <w:rPr>
                <w:sz w:val="16"/>
                <w:szCs w:val="16"/>
              </w:rPr>
              <w:t>Molecular Volume</w:t>
            </w:r>
          </w:p>
        </w:tc>
      </w:tr>
    </w:tbl>
    <w:p w14:paraId="1614050D" w14:textId="087A951A" w:rsidR="000F43E2" w:rsidRDefault="000F43E2" w:rsidP="000F43E2">
      <w:pPr>
        <w:pStyle w:val="TAMainText"/>
        <w:ind w:firstLine="0"/>
      </w:pPr>
      <w:r>
        <w:t xml:space="preserve">Abbreviations: </w:t>
      </w:r>
      <w:r w:rsidRPr="00DF3C4A">
        <w:t>7TM1</w:t>
      </w:r>
      <w:r>
        <w:t xml:space="preserve"> – Class A GPCRs, </w:t>
      </w:r>
      <w:r w:rsidRPr="00DF3C4A">
        <w:t xml:space="preserve">7TM2 </w:t>
      </w:r>
      <w:r>
        <w:t xml:space="preserve">– Class B GPCRs, </w:t>
      </w:r>
      <w:r w:rsidRPr="00DF3C4A">
        <w:t>7TM3</w:t>
      </w:r>
      <w:r>
        <w:t xml:space="preserve"> – Class C GPCRs,  ASIC</w:t>
      </w:r>
      <w:r w:rsidRPr="00DF3C4A">
        <w:t xml:space="preserve"> </w:t>
      </w:r>
      <w:r>
        <w:t>– Acid Sensing Ion Channels, IP3</w:t>
      </w:r>
      <w:r w:rsidRPr="00DF3C4A">
        <w:t xml:space="preserve"> </w:t>
      </w:r>
      <w:r>
        <w:t xml:space="preserve">– </w:t>
      </w:r>
      <w:r w:rsidRPr="00BA4270">
        <w:t>Inositol trisphosphate receptor</w:t>
      </w:r>
      <w:r>
        <w:t xml:space="preserve">s, </w:t>
      </w:r>
      <w:r w:rsidRPr="00DF3C4A">
        <w:t xml:space="preserve">KIR </w:t>
      </w:r>
      <w:r>
        <w:t>– Killer-cell Immunoglobulin-like R</w:t>
      </w:r>
      <w:r w:rsidRPr="00E34F79">
        <w:t>eceptors</w:t>
      </w:r>
      <w:r>
        <w:t>,</w:t>
      </w:r>
      <w:r w:rsidRPr="00DF3C4A">
        <w:t xml:space="preserve"> LGIC </w:t>
      </w:r>
      <w:r>
        <w:t xml:space="preserve">– Ligand Gated Ion Channels, </w:t>
      </w:r>
      <w:r w:rsidRPr="00DF3C4A">
        <w:t xml:space="preserve">RYR </w:t>
      </w:r>
      <w:r>
        <w:t>– Ryanodine R</w:t>
      </w:r>
      <w:r w:rsidRPr="00E34F79">
        <w:t>eceptors</w:t>
      </w:r>
      <w:r>
        <w:t xml:space="preserve">, </w:t>
      </w:r>
      <w:r w:rsidRPr="00DF3C4A">
        <w:t xml:space="preserve">SUR </w:t>
      </w:r>
      <w:r>
        <w:t>– S</w:t>
      </w:r>
      <w:r w:rsidRPr="00E34F79">
        <w:t xml:space="preserve">ulfonylurea </w:t>
      </w:r>
      <w:r>
        <w:t>R</w:t>
      </w:r>
      <w:r w:rsidRPr="00E34F79">
        <w:t>eceptors</w:t>
      </w:r>
      <w:r>
        <w:t xml:space="preserve">, </w:t>
      </w:r>
      <w:r w:rsidRPr="00DF3C4A">
        <w:t xml:space="preserve">TRP </w:t>
      </w:r>
      <w:r>
        <w:t xml:space="preserve">– </w:t>
      </w:r>
      <w:r w:rsidRPr="00E34F79">
        <w:t>Transi</w:t>
      </w:r>
      <w:r>
        <w:t xml:space="preserve">ent receptor potential channels, </w:t>
      </w:r>
      <w:r w:rsidRPr="00DF3C4A">
        <w:t xml:space="preserve">VGC </w:t>
      </w:r>
      <w:r>
        <w:t xml:space="preserve">– Voltage Gated Ion Channels, Frac – </w:t>
      </w:r>
      <w:r w:rsidR="00A524C2">
        <w:t>Frac</w:t>
      </w:r>
      <w:r>
        <w:t xml:space="preserve">, Cmp – compound, H Acceptors – Hydrogen Bond Acceptors, H Donors – Hydrogen Bond Donors, LogD – </w:t>
      </w:r>
      <w:r w:rsidRPr="00E34F79">
        <w:t>distribution coefficient</w:t>
      </w:r>
      <w:r>
        <w:t>, LogP – partition</w:t>
      </w:r>
      <w:r w:rsidRPr="00E34F79">
        <w:t xml:space="preserve"> coefficient</w:t>
      </w:r>
      <w:r>
        <w:t xml:space="preserve">, </w:t>
      </w:r>
      <w:r w:rsidR="00AE1E43">
        <w:t>PSA – Polar Surface Area, SASA – Solvent Accessible Surface Area, sp2 – SP3 hybridized Carbons, sp3 – SP3 Hybridized Carbons</w:t>
      </w:r>
      <w:r>
        <w:t>, Num – Number of, n/a – Not Available.</w:t>
      </w:r>
    </w:p>
    <w:sectPr w:rsidR="000F43E2" w:rsidSect="00A354D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FA14C" w14:textId="77777777" w:rsidR="001F4681" w:rsidRDefault="001F4681" w:rsidP="00F7191E">
      <w:pPr>
        <w:rPr>
          <w:rFonts w:hint="eastAsia"/>
        </w:rPr>
      </w:pPr>
      <w:r>
        <w:separator/>
      </w:r>
    </w:p>
  </w:endnote>
  <w:endnote w:type="continuationSeparator" w:id="0">
    <w:p w14:paraId="7065C7BD" w14:textId="77777777" w:rsidR="001F4681" w:rsidRDefault="001F4681" w:rsidP="00F719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1ACBF9" w14:textId="77777777" w:rsidR="001F4681" w:rsidRDefault="001F4681" w:rsidP="00F7191E">
      <w:pPr>
        <w:rPr>
          <w:rFonts w:hint="eastAsia"/>
        </w:rPr>
      </w:pPr>
      <w:r>
        <w:separator/>
      </w:r>
    </w:p>
  </w:footnote>
  <w:footnote w:type="continuationSeparator" w:id="0">
    <w:p w14:paraId="472CF874" w14:textId="77777777" w:rsidR="001F4681" w:rsidRDefault="001F4681" w:rsidP="00F719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7203D"/>
    <w:multiLevelType w:val="hybridMultilevel"/>
    <w:tmpl w:val="DE3050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94B4F77"/>
    <w:multiLevelType w:val="hybridMultilevel"/>
    <w:tmpl w:val="B1246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AD3"/>
    <w:rsid w:val="000F43E2"/>
    <w:rsid w:val="000F703C"/>
    <w:rsid w:val="00105AF0"/>
    <w:rsid w:val="00121F7C"/>
    <w:rsid w:val="00154A23"/>
    <w:rsid w:val="001C54D8"/>
    <w:rsid w:val="001F4681"/>
    <w:rsid w:val="002E2ECE"/>
    <w:rsid w:val="002F3A61"/>
    <w:rsid w:val="00317917"/>
    <w:rsid w:val="003F138B"/>
    <w:rsid w:val="00402161"/>
    <w:rsid w:val="00442D3F"/>
    <w:rsid w:val="004A4880"/>
    <w:rsid w:val="004C291A"/>
    <w:rsid w:val="00504652"/>
    <w:rsid w:val="00532C06"/>
    <w:rsid w:val="00544BB3"/>
    <w:rsid w:val="005809AF"/>
    <w:rsid w:val="005C7746"/>
    <w:rsid w:val="00612C16"/>
    <w:rsid w:val="007A30EE"/>
    <w:rsid w:val="007B2AD3"/>
    <w:rsid w:val="0080419C"/>
    <w:rsid w:val="00805208"/>
    <w:rsid w:val="008C4D3B"/>
    <w:rsid w:val="00910BB3"/>
    <w:rsid w:val="00941EF3"/>
    <w:rsid w:val="009A00A2"/>
    <w:rsid w:val="009B3364"/>
    <w:rsid w:val="009E6F9E"/>
    <w:rsid w:val="00A354DA"/>
    <w:rsid w:val="00A524C2"/>
    <w:rsid w:val="00A953FA"/>
    <w:rsid w:val="00AE1E43"/>
    <w:rsid w:val="00AE51D3"/>
    <w:rsid w:val="00B054B0"/>
    <w:rsid w:val="00BA1B8C"/>
    <w:rsid w:val="00C506C0"/>
    <w:rsid w:val="00D21C2F"/>
    <w:rsid w:val="00D8049B"/>
    <w:rsid w:val="00E07C1C"/>
    <w:rsid w:val="00E2026E"/>
    <w:rsid w:val="00E55F2A"/>
    <w:rsid w:val="00E560BF"/>
    <w:rsid w:val="00E710E8"/>
    <w:rsid w:val="00E95898"/>
    <w:rsid w:val="00F7191E"/>
    <w:rsid w:val="00F85C54"/>
    <w:rsid w:val="00FE303E"/>
    <w:rsid w:val="00FE5A3E"/>
    <w:rsid w:val="00FE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A860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D3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4D8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D3"/>
    <w:rPr>
      <w:rFonts w:ascii="Lucida Grande" w:eastAsia="MS Mincho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7B2AD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B2A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A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AD3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A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AD3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2AD3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AD3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AD3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2AD3"/>
  </w:style>
  <w:style w:type="character" w:styleId="PlaceholderText">
    <w:name w:val="Placeholder Text"/>
    <w:uiPriority w:val="99"/>
    <w:semiHidden/>
    <w:rsid w:val="007B2AD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C54D8"/>
    <w:rPr>
      <w:rFonts w:ascii="Times New Roman" w:eastAsiaTheme="majorEastAsia" w:hAnsi="Times New Roman" w:cstheme="majorBidi"/>
      <w:b/>
      <w:bCs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7191E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7191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7191E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7191E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7191E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7191E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7191E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7191E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7191E"/>
    <w:pPr>
      <w:ind w:left="1920"/>
    </w:pPr>
  </w:style>
  <w:style w:type="paragraph" w:customStyle="1" w:styleId="TAMainText">
    <w:name w:val="TA_Main_Text"/>
    <w:basedOn w:val="Normal"/>
    <w:rsid w:val="000F43E2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0F43E2"/>
    <w:pPr>
      <w:spacing w:after="200" w:line="480" w:lineRule="auto"/>
      <w:jc w:val="both"/>
    </w:pPr>
    <w:rPr>
      <w:rFonts w:ascii="Times" w:eastAsia="Times New Roman" w:hAnsi="Times"/>
      <w:szCs w:val="20"/>
      <w:lang w:val="en-US"/>
    </w:rPr>
  </w:style>
  <w:style w:type="paragraph" w:customStyle="1" w:styleId="TCTableBody">
    <w:name w:val="TC_Table_Body"/>
    <w:basedOn w:val="Normal"/>
    <w:rsid w:val="000F43E2"/>
    <w:pPr>
      <w:spacing w:after="200"/>
      <w:jc w:val="both"/>
    </w:pPr>
    <w:rPr>
      <w:rFonts w:ascii="Times" w:eastAsia="Times New Roman" w:hAnsi="Times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D3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4D8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D3"/>
    <w:rPr>
      <w:rFonts w:ascii="Lucida Grande" w:eastAsia="MS Mincho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7B2AD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B2A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A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AD3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A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AD3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2AD3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AD3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AD3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2AD3"/>
  </w:style>
  <w:style w:type="character" w:styleId="PlaceholderText">
    <w:name w:val="Placeholder Text"/>
    <w:uiPriority w:val="99"/>
    <w:semiHidden/>
    <w:rsid w:val="007B2AD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C54D8"/>
    <w:rPr>
      <w:rFonts w:ascii="Times New Roman" w:eastAsiaTheme="majorEastAsia" w:hAnsi="Times New Roman" w:cstheme="majorBidi"/>
      <w:b/>
      <w:bCs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7191E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7191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7191E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7191E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7191E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7191E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7191E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7191E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7191E"/>
    <w:pPr>
      <w:ind w:left="1920"/>
    </w:pPr>
  </w:style>
  <w:style w:type="paragraph" w:customStyle="1" w:styleId="TAMainText">
    <w:name w:val="TA_Main_Text"/>
    <w:basedOn w:val="Normal"/>
    <w:rsid w:val="000F43E2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0F43E2"/>
    <w:pPr>
      <w:spacing w:after="200" w:line="480" w:lineRule="auto"/>
      <w:jc w:val="both"/>
    </w:pPr>
    <w:rPr>
      <w:rFonts w:ascii="Times" w:eastAsia="Times New Roman" w:hAnsi="Times"/>
      <w:szCs w:val="20"/>
      <w:lang w:val="en-US"/>
    </w:rPr>
  </w:style>
  <w:style w:type="paragraph" w:customStyle="1" w:styleId="TCTableBody">
    <w:name w:val="TC_Table_Body"/>
    <w:basedOn w:val="Normal"/>
    <w:rsid w:val="000F43E2"/>
    <w:pPr>
      <w:spacing w:after="200"/>
      <w:jc w:val="both"/>
    </w:pPr>
    <w:rPr>
      <w:rFonts w:ascii="Times" w:eastAsia="Times New Roman" w:hAnsi="Times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9</Words>
  <Characters>438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BI</Company>
  <LinksUpToDate>false</LinksUpToDate>
  <CharactersWithSpaces>5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van Westen</dc:creator>
  <cp:lastModifiedBy>Gerard van Westen</cp:lastModifiedBy>
  <cp:revision>3</cp:revision>
  <cp:lastPrinted>2013-09-06T13:12:00Z</cp:lastPrinted>
  <dcterms:created xsi:type="dcterms:W3CDTF">2014-03-03T13:04:00Z</dcterms:created>
  <dcterms:modified xsi:type="dcterms:W3CDTF">2014-03-03T15:44:00Z</dcterms:modified>
</cp:coreProperties>
</file>